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30CDB" w14:textId="77777777" w:rsidR="00D632AC" w:rsidRPr="00D51C1E" w:rsidRDefault="00D632AC" w:rsidP="00D632AC">
      <w:pPr>
        <w:pBdr>
          <w:bottom w:val="single" w:sz="12" w:space="1" w:color="auto"/>
        </w:pBd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 Table 2</w:t>
      </w:r>
      <w:r w:rsidRPr="00D51C1E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Mid-l</w:t>
      </w:r>
      <w:r w:rsidRPr="00D51C1E">
        <w:rPr>
          <w:b/>
          <w:sz w:val="22"/>
          <w:szCs w:val="22"/>
        </w:rPr>
        <w:t>ong-t</w:t>
      </w:r>
      <w:r>
        <w:rPr>
          <w:b/>
          <w:sz w:val="22"/>
          <w:szCs w:val="22"/>
        </w:rPr>
        <w:t>i</w:t>
      </w:r>
      <w:r w:rsidRPr="00D51C1E">
        <w:rPr>
          <w:b/>
          <w:sz w:val="22"/>
          <w:szCs w:val="22"/>
        </w:rPr>
        <w:t>m</w:t>
      </w:r>
      <w:r>
        <w:rPr>
          <w:b/>
          <w:sz w:val="22"/>
          <w:szCs w:val="22"/>
        </w:rPr>
        <w:t>e</w:t>
      </w:r>
      <w:r w:rsidRPr="00D51C1E">
        <w:rPr>
          <w:b/>
          <w:sz w:val="22"/>
          <w:szCs w:val="22"/>
        </w:rPr>
        <w:t xml:space="preserve"> survivors</w:t>
      </w:r>
      <w:r>
        <w:rPr>
          <w:b/>
          <w:sz w:val="22"/>
          <w:szCs w:val="22"/>
        </w:rPr>
        <w:t xml:space="preserve"> </w:t>
      </w:r>
      <w:r w:rsidRPr="00D51C1E">
        <w:rPr>
          <w:b/>
          <w:sz w:val="22"/>
          <w:szCs w:val="22"/>
        </w:rPr>
        <w:t>after prenatal diagnosis of heterotaxy, sorted by left atrial isomerism (LAI; n = 1</w:t>
      </w:r>
      <w:r>
        <w:rPr>
          <w:b/>
          <w:sz w:val="22"/>
          <w:szCs w:val="22"/>
        </w:rPr>
        <w:t>5</w:t>
      </w:r>
      <w:r w:rsidRPr="00D51C1E">
        <w:rPr>
          <w:b/>
          <w:sz w:val="22"/>
          <w:szCs w:val="22"/>
        </w:rPr>
        <w:t xml:space="preserve">) or right atrial isomerism (RAI; n = </w:t>
      </w:r>
      <w:r>
        <w:rPr>
          <w:b/>
          <w:sz w:val="22"/>
          <w:szCs w:val="22"/>
        </w:rPr>
        <w:t>9</w:t>
      </w:r>
      <w:r w:rsidRPr="00D51C1E">
        <w:rPr>
          <w:b/>
          <w:sz w:val="22"/>
          <w:szCs w:val="22"/>
        </w:rPr>
        <w:t>), according to length of follow 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461"/>
        <w:gridCol w:w="1250"/>
        <w:gridCol w:w="915"/>
        <w:gridCol w:w="1259"/>
        <w:gridCol w:w="979"/>
        <w:gridCol w:w="1002"/>
        <w:gridCol w:w="1432"/>
        <w:gridCol w:w="851"/>
      </w:tblGrid>
      <w:tr w:rsidR="00D632AC" w:rsidRPr="00870A80" w14:paraId="2D68FA0D" w14:textId="77777777" w:rsidTr="00870A80">
        <w:trPr>
          <w:trHeight w:val="1186"/>
        </w:trPr>
        <w:tc>
          <w:tcPr>
            <w:tcW w:w="0" w:type="auto"/>
            <w:shd w:val="clear" w:color="auto" w:fill="auto"/>
            <w:vAlign w:val="center"/>
            <w:hideMark/>
          </w:tcPr>
          <w:p w14:paraId="239A153A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GA at diagnosis (week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0E9C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66DE3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Abnormal cardiovascular find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25091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Genetic work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99FDF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Non- cardiac findings according to imag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70125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3C367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GA and birth-weight at deliv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C33E3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Postpartum interven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F73C5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Outcome (Follow up)</w:t>
            </w:r>
          </w:p>
        </w:tc>
      </w:tr>
      <w:tr w:rsidR="00D632AC" w:rsidRPr="00870A80" w14:paraId="587C9E98" w14:textId="77777777" w:rsidTr="00870A80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D8204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L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19D42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AC398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E7728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E2AAD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7ED1D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04933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5174C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9C6C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</w:tr>
      <w:tr w:rsidR="00D632AC" w:rsidRPr="00870A80" w14:paraId="01D1AA00" w14:textId="77777777" w:rsidTr="00870A80">
        <w:trPr>
          <w:trHeight w:val="8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D126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2+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16B63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59C89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astic LV, AS, CoA, 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71AD9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1E289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, growth restric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0715E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E0D10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8+4,3465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BEFE2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wood procedure, VA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0A80">
              <w:rPr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28585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5 weeks</w:t>
            </w:r>
          </w:p>
        </w:tc>
      </w:tr>
      <w:tr w:rsidR="00D632AC" w:rsidRPr="00870A80" w14:paraId="0CB49FE3" w14:textId="77777777" w:rsidTr="00870A80">
        <w:trPr>
          <w:trHeight w:val="1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3627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3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947BD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5FE27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VSD, Co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0A80">
              <w:rPr>
                <w:color w:val="000000"/>
                <w:sz w:val="20"/>
                <w:szCs w:val="20"/>
              </w:rPr>
              <w:t>PAPVD, I-IVC (2nd-3rd degree AVB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7EBBC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F69A0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0A80">
              <w:rPr>
                <w:color w:val="000000"/>
                <w:sz w:val="20"/>
                <w:szCs w:val="20"/>
              </w:rPr>
              <w:t>malrotation, double bubb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7F1AF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3A403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7+0, 340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BE203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M, bilateral PA banding, compartment syndrome due to thrombosis femoral vei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E704E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2 months</w:t>
            </w:r>
          </w:p>
        </w:tc>
      </w:tr>
      <w:tr w:rsidR="00D632AC" w:rsidRPr="00870A80" w14:paraId="4673C2A6" w14:textId="77777777" w:rsidTr="00870A80">
        <w:trPr>
          <w:trHeight w:val="112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68C5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3+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22233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ADF7B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</w:t>
            </w:r>
            <w:r>
              <w:rPr>
                <w:color w:val="000000"/>
                <w:sz w:val="20"/>
                <w:szCs w:val="20"/>
              </w:rPr>
              <w:t>a</w:t>
            </w:r>
            <w:r w:rsidRPr="00870A80">
              <w:rPr>
                <w:color w:val="000000"/>
                <w:sz w:val="20"/>
                <w:szCs w:val="20"/>
              </w:rPr>
              <w:t>stic LV, TGA, VSD, PS, bilateral SVC, 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05995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D8D20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cranio</w:t>
            </w:r>
            <w:r>
              <w:rPr>
                <w:color w:val="000000"/>
                <w:sz w:val="20"/>
                <w:szCs w:val="20"/>
              </w:rPr>
              <w:t>f</w:t>
            </w:r>
            <w:r w:rsidRPr="00870A80">
              <w:rPr>
                <w:color w:val="000000"/>
                <w:sz w:val="20"/>
                <w:szCs w:val="20"/>
              </w:rPr>
              <w:t>acial dysmorphy, hydronephrosis lef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FF646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BBFD9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7+5, 2975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FD585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32AF1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2 months</w:t>
            </w:r>
          </w:p>
        </w:tc>
      </w:tr>
      <w:tr w:rsidR="00D632AC" w:rsidRPr="00870A80" w14:paraId="2B4AD502" w14:textId="77777777" w:rsidTr="00870A80">
        <w:trPr>
          <w:trHeight w:val="8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F241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4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191CC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724A5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-IVC (fetal SR, postnatal 1st degree AVB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9A1CE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54BAF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94794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FD8EC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0,298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5C51E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BEAEF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A&amp;W (6 </w:t>
            </w:r>
            <w:r>
              <w:rPr>
                <w:color w:val="000000"/>
                <w:sz w:val="20"/>
                <w:szCs w:val="20"/>
              </w:rPr>
              <w:t>years</w:t>
            </w:r>
            <w:r w:rsidRPr="00870A80">
              <w:rPr>
                <w:color w:val="000000"/>
                <w:sz w:val="20"/>
                <w:szCs w:val="20"/>
              </w:rPr>
              <w:t>)</w:t>
            </w:r>
          </w:p>
        </w:tc>
      </w:tr>
      <w:tr w:rsidR="00D632AC" w:rsidRPr="00870A80" w14:paraId="1EF9A8AE" w14:textId="77777777" w:rsidTr="00870A80">
        <w:trPr>
          <w:trHeight w:val="10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A65B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8+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7C51C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5B144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I-IVC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70A80">
              <w:rPr>
                <w:color w:val="000000"/>
                <w:sz w:val="20"/>
                <w:szCs w:val="20"/>
              </w:rPr>
              <w:t>2nd degree AVB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264D8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78E41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malrotation, volvulu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D2710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465E3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6+6, 291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98A9C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uodenal resec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B5729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70A8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years</w:t>
            </w:r>
            <w:r w:rsidRPr="00870A80">
              <w:rPr>
                <w:color w:val="000000"/>
                <w:sz w:val="20"/>
                <w:szCs w:val="20"/>
              </w:rPr>
              <w:t>)</w:t>
            </w:r>
          </w:p>
        </w:tc>
      </w:tr>
      <w:tr w:rsidR="00D632AC" w:rsidRPr="00870A80" w14:paraId="031482BA" w14:textId="77777777" w:rsidTr="00870A80">
        <w:trPr>
          <w:trHeight w:val="94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8DA1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3+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62F3F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35A49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F8239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ardet-Biedel-Syndrome (Type 2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7A904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polydactyly, polycystic kidney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FCE82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61FDA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1+2, 370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4CA3F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urgery of polydactyl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3B32B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2 years</w:t>
            </w:r>
            <w:r w:rsidRPr="00870A80">
              <w:rPr>
                <w:color w:val="000000"/>
                <w:sz w:val="20"/>
                <w:szCs w:val="20"/>
              </w:rPr>
              <w:t>)</w:t>
            </w:r>
          </w:p>
        </w:tc>
      </w:tr>
      <w:tr w:rsidR="00D632AC" w:rsidRPr="00870A80" w14:paraId="3B81138A" w14:textId="77777777" w:rsidTr="00870A80">
        <w:trPr>
          <w:trHeight w:val="126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7C58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19+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92A3F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A9213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astic LV, AS, CoA, 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6CC0D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TD3 ciliopathy (Jeune syndrom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2F650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malrotation, short-rib polydactyly syndrome, skeletal dysplas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43A4B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13054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9+0, 257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BD635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wood procedure, conversion to biventricular repai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99849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06588D5C" w14:textId="77777777" w:rsidTr="00870A80">
        <w:trPr>
          <w:trHeight w:val="54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757D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0+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50E01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B1B32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331FC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5821F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ventricular asymmet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1BCB6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583ED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9+5, 329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6F659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99477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65285317" w14:textId="77777777" w:rsidTr="00870A80">
        <w:trPr>
          <w:trHeight w:val="6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3BB1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5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9C614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4DB6E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ORV, PAPVD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6F173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NIP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DB25A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411F4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5916C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3, 405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CB5DB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astelli type VSD closu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D6AFF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7123FAA1" w14:textId="77777777" w:rsidTr="00870A80">
        <w:trPr>
          <w:trHeight w:val="6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88F7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lastRenderedPageBreak/>
              <w:t>28+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73C61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82D9E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VSD, 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EEA82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George-syndrom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B6626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malrot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E8ADC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6082C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9+3, 329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85654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8A567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2B5224C8" w14:textId="77777777" w:rsidTr="00870A80">
        <w:trPr>
          <w:trHeight w:val="6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2E5C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4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46D84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E4818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49C81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8D44E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PC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9A825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86B3D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1+6, 334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AF467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2EC54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1468CC7C" w14:textId="77777777" w:rsidTr="00870A80">
        <w:trPr>
          <w:trHeight w:val="140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9E22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0+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45AF4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634BE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astic RV, DORV, PS, PAPVD, bilateral SVC, I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70A80">
              <w:rPr>
                <w:color w:val="000000"/>
                <w:sz w:val="20"/>
                <w:szCs w:val="20"/>
              </w:rPr>
              <w:t>IVC (fetal SR, postnatal bradycardia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64C85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65C9F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malrot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02741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2C119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7+3, 346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AA832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, AP Shunt, Glenn/Kawashima procedure, incorporation of the hepatic veins, P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77223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11 years</w:t>
            </w:r>
          </w:p>
        </w:tc>
      </w:tr>
      <w:tr w:rsidR="00D632AC" w:rsidRPr="00870A80" w14:paraId="5AE70166" w14:textId="77777777" w:rsidTr="00870A80">
        <w:trPr>
          <w:trHeight w:val="198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97A7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0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5C747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EC9A0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astic RV, DO</w:t>
            </w:r>
            <w:r>
              <w:rPr>
                <w:color w:val="000000"/>
                <w:sz w:val="20"/>
                <w:szCs w:val="20"/>
              </w:rPr>
              <w:t>R</w:t>
            </w:r>
            <w:r w:rsidRPr="00870A80">
              <w:rPr>
                <w:color w:val="000000"/>
                <w:sz w:val="20"/>
                <w:szCs w:val="20"/>
              </w:rPr>
              <w:t>V, PAPVD, bilateral SVC, I-IVC (fetal SR, postnatal bradycardia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DEADA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B7C93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malrotation, duplex kidne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AF00A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Poly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B8A69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8+1, 380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DBB0D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, AP Shunt, unroofin</w:t>
            </w:r>
            <w:r>
              <w:rPr>
                <w:color w:val="000000"/>
                <w:sz w:val="20"/>
                <w:szCs w:val="20"/>
              </w:rPr>
              <w:t>g</w:t>
            </w:r>
            <w:r w:rsidRPr="00870A80">
              <w:rPr>
                <w:color w:val="000000"/>
                <w:sz w:val="20"/>
                <w:szCs w:val="20"/>
              </w:rPr>
              <w:t xml:space="preserve"> CS, PM, Glenn procedure, conversion surgery (ASD+VSD closure, Inspiris valve in Pulmonary artery position, connection of systemic veins to RA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1D0F7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14 years</w:t>
            </w:r>
          </w:p>
        </w:tc>
      </w:tr>
      <w:tr w:rsidR="00D632AC" w:rsidRPr="00870A80" w14:paraId="2B13708B" w14:textId="77777777" w:rsidTr="00870A80">
        <w:trPr>
          <w:trHeight w:val="6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969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0+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73EA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C5D9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-IVC;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10706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2E5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308D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7DBC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.k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744C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37285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18 years)</w:t>
            </w:r>
          </w:p>
        </w:tc>
      </w:tr>
      <w:tr w:rsidR="00D632AC" w:rsidRPr="00870A80" w14:paraId="29EB3703" w14:textId="77777777" w:rsidTr="00870A80">
        <w:trPr>
          <w:trHeight w:val="1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13D4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3+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2933F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BAB29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ouble chambered RV, VSD, bilateral SVC, I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70A80">
              <w:rPr>
                <w:color w:val="000000"/>
                <w:sz w:val="20"/>
                <w:szCs w:val="20"/>
              </w:rPr>
              <w:t>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6319D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E3EB2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gallbladder aplasia, biliary atresia, malrotation, growth restrici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C230E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DA1A8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7+6, 274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38916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V myectomy, VSD closure, Kasai pr</w:t>
            </w:r>
            <w:r>
              <w:rPr>
                <w:color w:val="000000"/>
                <w:sz w:val="20"/>
                <w:szCs w:val="20"/>
              </w:rPr>
              <w:t>o</w:t>
            </w:r>
            <w:r w:rsidRPr="00870A80">
              <w:rPr>
                <w:color w:val="000000"/>
                <w:sz w:val="20"/>
                <w:szCs w:val="20"/>
              </w:rPr>
              <w:t>cedure, liver transplant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2DCBA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12 months)</w:t>
            </w:r>
          </w:p>
        </w:tc>
      </w:tr>
      <w:tr w:rsidR="00D632AC" w:rsidRPr="00870A80" w14:paraId="5F4B3338" w14:textId="77777777" w:rsidTr="00870A80">
        <w:trPr>
          <w:trHeight w:val="42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A4A67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A80">
              <w:rPr>
                <w:b/>
                <w:bCs/>
                <w:color w:val="000000"/>
                <w:sz w:val="20"/>
                <w:szCs w:val="20"/>
              </w:rPr>
              <w:t>RA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F522DE" w14:textId="77777777" w:rsidR="00D632AC" w:rsidRPr="00870A80" w:rsidRDefault="00D632AC" w:rsidP="00870A8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476323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B2E9F0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C5A42F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386CA1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AC0FE3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EA6888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B906EB" w14:textId="77777777" w:rsidR="00D632AC" w:rsidRPr="00870A80" w:rsidRDefault="00D632AC" w:rsidP="00870A80">
            <w:pPr>
              <w:rPr>
                <w:sz w:val="20"/>
                <w:szCs w:val="20"/>
              </w:rPr>
            </w:pPr>
          </w:p>
        </w:tc>
      </w:tr>
      <w:tr w:rsidR="00D632AC" w:rsidRPr="00870A80" w14:paraId="2C701F3E" w14:textId="77777777" w:rsidTr="00870A80">
        <w:trPr>
          <w:trHeight w:val="98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8E0F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5+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DBDDC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D7873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Hypoplastic RV, AVSD, TAPVD,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870A80">
              <w:rPr>
                <w:color w:val="000000"/>
                <w:sz w:val="20"/>
                <w:szCs w:val="20"/>
              </w:rPr>
              <w:t>ilateral S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6B08B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3B5C7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hydronephrosis righ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5737F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0A716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8+0, n.k.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ACFCC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6ACE1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5 weeks</w:t>
            </w:r>
          </w:p>
        </w:tc>
      </w:tr>
      <w:tr w:rsidR="00D632AC" w:rsidRPr="00870A80" w14:paraId="42637E30" w14:textId="77777777" w:rsidTr="00870A80">
        <w:trPr>
          <w:trHeight w:val="82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B68C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6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9FCA0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1539D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Hypoplastic RV, TGA, PA, TAPVD, single left S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57DC4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AA18A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7FE95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26FEC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6+1, 330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086CC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413A3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5 weeks</w:t>
            </w:r>
          </w:p>
        </w:tc>
      </w:tr>
      <w:tr w:rsidR="00D632AC" w:rsidRPr="00870A80" w14:paraId="7CA370FD" w14:textId="77777777" w:rsidTr="00870A80">
        <w:trPr>
          <w:trHeight w:val="99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CDD5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1+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F42DA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87E11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Common atrium, AVSD, DORV, TGA, PS, </w:t>
            </w:r>
            <w:r w:rsidRPr="00870A80">
              <w:rPr>
                <w:color w:val="000000"/>
                <w:sz w:val="20"/>
                <w:szCs w:val="20"/>
              </w:rPr>
              <w:lastRenderedPageBreak/>
              <w:t>TAPVD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D31A8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lastRenderedPageBreak/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ACAE0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ventricular asymmetry, duodenal atresia, cleft pal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9D940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453EB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8+0, 256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84C33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BT Shunt, duodenal surgery, corrective surgery (RVPA </w:t>
            </w:r>
            <w:r w:rsidRPr="00870A80">
              <w:rPr>
                <w:color w:val="000000"/>
                <w:sz w:val="20"/>
                <w:szCs w:val="20"/>
              </w:rPr>
              <w:lastRenderedPageBreak/>
              <w:t>conduit, LeCompte, Shunt Ligation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41AD5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lastRenderedPageBreak/>
              <w:t>died at 7 months</w:t>
            </w:r>
          </w:p>
        </w:tc>
      </w:tr>
      <w:tr w:rsidR="00D632AC" w:rsidRPr="00870A80" w14:paraId="30E57B61" w14:textId="77777777" w:rsidTr="00870A80">
        <w:trPr>
          <w:trHeight w:val="8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2955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9+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97249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625D8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Common atrium, AVSD, DORV, TGA, PS, PAPVD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AA431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DC43F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, subdural hygroma, delayed myleliniz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280B3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42DE1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5+1, 248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4F49D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D170E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died at 15 months</w:t>
            </w:r>
          </w:p>
        </w:tc>
      </w:tr>
      <w:tr w:rsidR="00D632AC" w:rsidRPr="00870A80" w14:paraId="55BBD913" w14:textId="77777777" w:rsidTr="00870A80">
        <w:trPr>
          <w:trHeight w:val="9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AFED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0+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CE9C2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4A34C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ngle ventricle, PA, PAPVD, bilateral S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D691C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A2511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 xml:space="preserve">SI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0D86C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F7FBD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0, 3545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867EC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P Shunt, Glenn procedure, TCP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BAF0F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4DC707AC" w14:textId="77777777" w:rsidTr="00870A80">
        <w:trPr>
          <w:trHeight w:val="17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38C7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1+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B06D8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67762B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Common atrium, AVSD, TAC TAPVD, I-I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2D0F1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A8931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1E9F02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C6F38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9+2, 3160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798B9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, Glenn procedure, TCP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EDCC6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1C8AA721" w14:textId="77777777" w:rsidTr="00870A80">
        <w:trPr>
          <w:trHeight w:val="11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E282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1+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D8264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4078A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ngle ventricle, TGA, PA, PAPVD (fetal SR, postnatal bradycardia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60C3C7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439CD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E474D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Regular (righ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623CCF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2, 3263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C3A49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, Glenn procedure, TCPC, P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8E3B6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0BA6EB7D" w14:textId="77777777" w:rsidTr="00870A80">
        <w:trPr>
          <w:trHeight w:val="9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A715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24+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1B9E2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8E2B50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ngle ventricle, AVSD, PA, bilateral SVC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204EF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8133D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, hydrocephalus, T-cell aplasia, malrot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AE9319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4E17A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8+4, 3567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EF096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BT Shunt, Glenn procedure, TCP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48D883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  <w:tr w:rsidR="00D632AC" w:rsidRPr="00870A80" w14:paraId="55A20C36" w14:textId="77777777" w:rsidTr="00870A80">
        <w:trPr>
          <w:trHeight w:val="11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4E258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35+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8C0BD4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AEB741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ingle ventricle, common atrium, AVSD, TGA, PS, TAPVD (S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B92065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1C65D6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7B7D7D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89E77A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40+1, 3195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81D63C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Interventional ballon valvuloplasty, BT Shunt, Glenn procedure, TCPC, mechanical M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04AE5E" w14:textId="77777777" w:rsidR="00D632AC" w:rsidRPr="00870A80" w:rsidRDefault="00D632AC" w:rsidP="00870A80">
            <w:pPr>
              <w:rPr>
                <w:color w:val="000000"/>
                <w:sz w:val="20"/>
                <w:szCs w:val="20"/>
              </w:rPr>
            </w:pPr>
            <w:r w:rsidRPr="00870A80">
              <w:rPr>
                <w:color w:val="000000"/>
                <w:sz w:val="20"/>
                <w:szCs w:val="20"/>
              </w:rPr>
              <w:t>A&amp;W (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70A80">
              <w:rPr>
                <w:color w:val="000000"/>
                <w:sz w:val="20"/>
                <w:szCs w:val="20"/>
              </w:rPr>
              <w:t xml:space="preserve"> years)</w:t>
            </w:r>
          </w:p>
        </w:tc>
      </w:tr>
    </w:tbl>
    <w:p w14:paraId="6254DF21" w14:textId="77777777" w:rsidR="00D632AC" w:rsidRPr="00870A80" w:rsidRDefault="00D632AC" w:rsidP="00D632AC">
      <w:pPr>
        <w:spacing w:line="480" w:lineRule="auto"/>
        <w:jc w:val="both"/>
        <w:rPr>
          <w:sz w:val="20"/>
          <w:szCs w:val="20"/>
        </w:rPr>
      </w:pPr>
      <w:r w:rsidRPr="00870A80">
        <w:rPr>
          <w:sz w:val="20"/>
          <w:szCs w:val="20"/>
        </w:rPr>
        <w:t xml:space="preserve">A&amp;W, alive and well; AS, aortic stenosis; </w:t>
      </w:r>
      <w:r w:rsidRPr="00870A80">
        <w:rPr>
          <w:color w:val="000000" w:themeColor="text1"/>
          <w:sz w:val="20"/>
          <w:szCs w:val="20"/>
        </w:rPr>
        <w:t xml:space="preserve">ASD, atrial septal defect; AP shunt, aortopulmonary Shunt;   </w:t>
      </w:r>
      <w:r w:rsidRPr="00870A80">
        <w:rPr>
          <w:sz w:val="20"/>
          <w:szCs w:val="20"/>
        </w:rPr>
        <w:t xml:space="preserve">AVB, atrioventricular block; AVSD, atrio-ventricular septal defect; BT shunt, Blalock-Taussig shunt; CoA, coarctation of the aorta; </w:t>
      </w:r>
      <w:r w:rsidRPr="00870A80">
        <w:rPr>
          <w:color w:val="000000" w:themeColor="text1"/>
          <w:sz w:val="20"/>
          <w:szCs w:val="20"/>
        </w:rPr>
        <w:t xml:space="preserve">CS, coronary sinus; </w:t>
      </w:r>
      <w:r w:rsidRPr="00870A80">
        <w:rPr>
          <w:sz w:val="20"/>
          <w:szCs w:val="20"/>
        </w:rPr>
        <w:t xml:space="preserve">DOLV, double-outlet left </w:t>
      </w:r>
      <w:r w:rsidRPr="00870A80">
        <w:rPr>
          <w:color w:val="000000" w:themeColor="text1"/>
          <w:sz w:val="20"/>
          <w:szCs w:val="20"/>
        </w:rPr>
        <w:t xml:space="preserve">ventricle; </w:t>
      </w:r>
      <w:r w:rsidRPr="00870A80">
        <w:rPr>
          <w:sz w:val="20"/>
          <w:szCs w:val="20"/>
        </w:rPr>
        <w:t xml:space="preserve">DORV, double-outlet right ventricle; GA, gestational age; Hypoplastic LV, hypoplastic left ventricle; </w:t>
      </w:r>
      <w:r w:rsidRPr="00870A80">
        <w:rPr>
          <w:color w:val="000000" w:themeColor="text1"/>
          <w:sz w:val="20"/>
          <w:szCs w:val="20"/>
        </w:rPr>
        <w:t xml:space="preserve">Hypoplastic RV, hypoplastic right ventricle; </w:t>
      </w:r>
      <w:r w:rsidRPr="00870A80">
        <w:rPr>
          <w:sz w:val="20"/>
          <w:szCs w:val="20"/>
        </w:rPr>
        <w:t xml:space="preserve">I-IVC, interrupted inferior vena cava; LAI, left atrial isomerism; MV, mitral valve; NIPT, noninvasive prenatal testing; PA, pulmonary atresia; PA Banding, pulmonary artery banding; PAPVD, partially anomalous pulmonary venous drainage; PM, pacemaker; PCD, primary ciliary dyskinesia; PS, pulmonary artery stenosis; RAI, right atrial </w:t>
      </w:r>
      <w:r w:rsidRPr="00870A80">
        <w:rPr>
          <w:sz w:val="20"/>
          <w:szCs w:val="20"/>
        </w:rPr>
        <w:lastRenderedPageBreak/>
        <w:t xml:space="preserve">isomerism; </w:t>
      </w:r>
      <w:r w:rsidRPr="00870A80">
        <w:rPr>
          <w:color w:val="000000" w:themeColor="text1"/>
          <w:sz w:val="20"/>
          <w:szCs w:val="20"/>
        </w:rPr>
        <w:t xml:space="preserve">RA, right atrium; RV, right </w:t>
      </w:r>
      <w:r w:rsidRPr="00870A80">
        <w:rPr>
          <w:sz w:val="20"/>
          <w:szCs w:val="20"/>
        </w:rPr>
        <w:t xml:space="preserve">ventricle; SA, situs abnormality; RVPA conduit, right ventricle to pulmonary artery conduit; SR, sinus rhythm; SVC, superior vena cava; TAC, truncus arteriosus communis; </w:t>
      </w:r>
      <w:r w:rsidRPr="00870A80">
        <w:rPr>
          <w:color w:val="000000" w:themeColor="text1"/>
          <w:sz w:val="20"/>
          <w:szCs w:val="20"/>
        </w:rPr>
        <w:t xml:space="preserve">TAPVD, totally anomalous pulmonary venous drainage; </w:t>
      </w:r>
      <w:r w:rsidRPr="00870A80">
        <w:rPr>
          <w:sz w:val="20"/>
          <w:szCs w:val="20"/>
        </w:rPr>
        <w:t>TCPC, total cavo-pulmonary connection; TGA, transposition of the great arteries; VSD, ventricular septal defect;</w:t>
      </w:r>
    </w:p>
    <w:p w14:paraId="28A38575" w14:textId="77777777" w:rsidR="00DD797C" w:rsidRDefault="00D632AC">
      <w:bookmarkStart w:id="0" w:name="_GoBack"/>
      <w:bookmarkEnd w:id="0"/>
    </w:p>
    <w:sectPr w:rsidR="00DD797C" w:rsidSect="004A1F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AC"/>
    <w:rsid w:val="00483B75"/>
    <w:rsid w:val="004A1F11"/>
    <w:rsid w:val="00793A75"/>
    <w:rsid w:val="008A4455"/>
    <w:rsid w:val="00D632AC"/>
    <w:rsid w:val="00DA2851"/>
    <w:rsid w:val="00DC01D3"/>
    <w:rsid w:val="00E9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35D4CC"/>
  <w14:defaultImageDpi w14:val="32767"/>
  <w15:chartTrackingRefBased/>
  <w15:docId w15:val="{301A9EED-3D1B-124F-9BAD-1B8CAA06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2AC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3B75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ajorEastAsia" w:hAnsiTheme="majorHAnsi" w:cstheme="majorBidi"/>
      <w:caps/>
      <w:color w:val="1F4E79" w:themeColor="accent5" w:themeShade="80"/>
      <w:spacing w:val="20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75"/>
    <w:rPr>
      <w:rFonts w:asciiTheme="majorHAnsi" w:eastAsiaTheme="majorEastAsia" w:hAnsiTheme="majorHAnsi" w:cstheme="majorBidi"/>
      <w:caps/>
      <w:color w:val="1F4E79" w:themeColor="accent5" w:themeShade="80"/>
      <w:spacing w:val="20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6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 Seidl-Mlczoch</dc:creator>
  <cp:keywords/>
  <dc:description/>
  <cp:lastModifiedBy>Lila Seidl-Mlczoch</cp:lastModifiedBy>
  <cp:revision>1</cp:revision>
  <dcterms:created xsi:type="dcterms:W3CDTF">2022-05-22T13:40:00Z</dcterms:created>
  <dcterms:modified xsi:type="dcterms:W3CDTF">2022-05-22T13:41:00Z</dcterms:modified>
</cp:coreProperties>
</file>